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 </w:t>
      </w:r>
      <w:r>
        <w:rPr>
          <w:rFonts w:cs="Arial" w:ascii="Arial" w:hAnsi="Arial"/>
          <w:sz w:val="20"/>
          <w:szCs w:val="20"/>
        </w:rPr>
        <w:t>Supplementary Table 2</w:t>
      </w:r>
      <w:r>
        <w:rPr/>
        <w:t>. Gene expression PCR primers</w:t>
      </w:r>
    </w:p>
    <w:tbl>
      <w:tblPr>
        <w:tblW w:w="8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340"/>
        <w:gridCol w:w="3240"/>
      </w:tblGrid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 primer (5'-----3'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Primer (5'-----3')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TF3c1</w:t>
            </w:r>
          </w:p>
        </w:tc>
        <w:tc>
          <w:tcPr>
            <w:tcW w:w="3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GTCCCTTCCCTTGC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ATCGTGGTCGTCTTC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G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CACTTCGTGCCTA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ATCTCCACAATCACT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MO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GGACCAAGATCAAT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ATCTCCTAAGAAATGC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S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GACTTGGCATATACC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CTCTACCATAGTG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3:00:00Z</dcterms:created>
  <dc:creator>hcuser</dc:creator>
  <dc:description/>
  <cp:keywords/>
  <dc:language>en-US</dc:language>
  <cp:lastModifiedBy>hcuser</cp:lastModifiedBy>
  <dcterms:modified xsi:type="dcterms:W3CDTF">2008-09-30T21:24:00Z</dcterms:modified>
  <cp:revision>2</cp:revision>
  <dc:subject/>
  <dc:title>                         Supplementary Table 3</dc:title>
</cp:coreProperties>
</file>